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2410"/>
        <w:gridCol w:w="1134"/>
        <w:gridCol w:w="2410"/>
        <w:gridCol w:w="1184"/>
      </w:tblGrid>
      <w:tr w:rsidR="00E50076" w:rsidRPr="00E8697D" w:rsidTr="00CC2192">
        <w:tc>
          <w:tcPr>
            <w:tcW w:w="13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410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E8697D">
              <w:rPr>
                <w:color w:val="000000" w:themeColor="text1"/>
                <w:kern w:val="0"/>
                <w:sz w:val="20"/>
                <w:szCs w:val="20"/>
              </w:rPr>
              <w:t>Subunit 1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E8697D">
              <w:rPr>
                <w:color w:val="000000"/>
                <w:kern w:val="0"/>
                <w:sz w:val="20"/>
                <w:szCs w:val="20"/>
              </w:rPr>
              <w:t>Percentage (%)</w:t>
            </w:r>
            <w:r w:rsidRPr="00E8697D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E8697D">
              <w:rPr>
                <w:color w:val="000000" w:themeColor="text1"/>
                <w:kern w:val="0"/>
                <w:sz w:val="20"/>
                <w:szCs w:val="20"/>
              </w:rPr>
              <w:t>Subunit 2</w:t>
            </w:r>
          </w:p>
        </w:tc>
        <w:tc>
          <w:tcPr>
            <w:tcW w:w="11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E8697D">
              <w:rPr>
                <w:color w:val="000000"/>
                <w:kern w:val="0"/>
                <w:sz w:val="20"/>
                <w:szCs w:val="20"/>
              </w:rPr>
              <w:t>Percentage (%)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D109 (WT)</w:t>
            </w: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41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…OD1(D109)</w:t>
            </w:r>
            <w:r w:rsidRPr="00E8697D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98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41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…OD1(D109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57</w:t>
            </w:r>
          </w:p>
        </w:tc>
      </w:tr>
      <w:tr w:rsidR="00E50076" w:rsidRPr="00E8697D" w:rsidTr="00CC2192">
        <w:tc>
          <w:tcPr>
            <w:tcW w:w="13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41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…OD2(D109)</w:t>
            </w:r>
          </w:p>
        </w:tc>
        <w:tc>
          <w:tcPr>
            <w:tcW w:w="11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41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E109(D109E)</w:t>
            </w: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D2(N107)…OE1(E109)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21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41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…OE1(E109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86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41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…OE1(E109)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53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41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…OE2(E109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15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41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…OE2(E109)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41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D2(N107)…OE1(E109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7</w:t>
            </w:r>
          </w:p>
        </w:tc>
      </w:tr>
      <w:tr w:rsidR="00E50076" w:rsidRPr="00E8697D" w:rsidTr="00CC2192">
        <w:tc>
          <w:tcPr>
            <w:tcW w:w="13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D2(N107)…OE2(E109)</w:t>
            </w:r>
          </w:p>
        </w:tc>
        <w:tc>
          <w:tcPr>
            <w:tcW w:w="11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15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H22(WT)</w:t>
            </w: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E2(H22)…OE1(E105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55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E2(H22)…OE1(E133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29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E2(H22)…OE2(E105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57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E2(H22)…OE2(E133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27</w:t>
            </w:r>
          </w:p>
        </w:tc>
      </w:tr>
      <w:tr w:rsidR="00E50076" w:rsidRPr="00E8697D" w:rsidTr="00CC2192">
        <w:tc>
          <w:tcPr>
            <w:tcW w:w="13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E(R24)…ND1(H22)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29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Y107(N107Y)</w:t>
            </w: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107)…OD1(D109)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107)…OD1(D109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39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107)…OH(Y41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107)…OD2(D109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18</w:t>
            </w:r>
          </w:p>
        </w:tc>
      </w:tr>
      <w:tr w:rsidR="00E50076" w:rsidRPr="00E8697D" w:rsidTr="00CC2192">
        <w:tc>
          <w:tcPr>
            <w:tcW w:w="13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H(Q44)…OH(Y107)</w:t>
            </w:r>
          </w:p>
        </w:tc>
        <w:tc>
          <w:tcPr>
            <w:tcW w:w="1184" w:type="dxa"/>
            <w:tcBorders>
              <w:bottom w:val="single" w:sz="6" w:space="0" w:color="008000"/>
            </w:tcBorders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89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Y124(N124Y)</w:t>
            </w: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124)…O(V23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H(Y124)…O(V23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27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H(V25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…OH(Y124)</w:t>
            </w: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53</w:t>
            </w: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H(V23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…OH(Y124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16</w:t>
            </w:r>
          </w:p>
        </w:tc>
      </w:tr>
      <w:tr w:rsidR="00E50076" w:rsidRPr="00E8697D" w:rsidTr="00CC2192">
        <w:tc>
          <w:tcPr>
            <w:tcW w:w="13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NE2(Q129)…OH(Y124)</w:t>
            </w:r>
          </w:p>
        </w:tc>
        <w:tc>
          <w:tcPr>
            <w:tcW w:w="1184" w:type="dxa"/>
          </w:tcPr>
          <w:p w:rsidR="00E50076" w:rsidRPr="00E8697D" w:rsidRDefault="00E50076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17</w:t>
            </w:r>
          </w:p>
        </w:tc>
      </w:tr>
    </w:tbl>
    <w:p w:rsidR="00E50076" w:rsidRPr="00E8697D" w:rsidRDefault="00E50076" w:rsidP="00E50076">
      <w:pPr>
        <w:rPr>
          <w:sz w:val="20"/>
          <w:szCs w:val="20"/>
        </w:rPr>
      </w:pPr>
      <w:r w:rsidRPr="00E8697D">
        <w:rPr>
          <w:vertAlign w:val="superscript"/>
        </w:rPr>
        <w:t xml:space="preserve">a. </w:t>
      </w:r>
      <w:r w:rsidRPr="00E8697D">
        <w:t>Percentage is defined as the number of snapshots with the heavy distance less than 3.5Å and donor-hydrogen-acceptor angle larger than 150</w:t>
      </w:r>
      <w:r w:rsidRPr="00E8697D">
        <w:sym w:font="Symbol" w:char="F0B0"/>
      </w:r>
      <w:r w:rsidRPr="00E8697D">
        <w:t xml:space="preserve"> </w:t>
      </w:r>
      <w:r w:rsidRPr="00E8697D">
        <w:rPr>
          <w:color w:val="000000"/>
          <w:kern w:val="0"/>
          <w:sz w:val="20"/>
          <w:szCs w:val="20"/>
        </w:rPr>
        <w:t xml:space="preserve">divided by the total number of snapshots. Hydrogen bonds with percentage less than 5% are excluded. </w:t>
      </w:r>
      <w:r w:rsidRPr="00E8697D">
        <w:rPr>
          <w:color w:val="000000"/>
          <w:kern w:val="0"/>
          <w:sz w:val="20"/>
          <w:szCs w:val="20"/>
          <w:vertAlign w:val="superscript"/>
        </w:rPr>
        <w:t xml:space="preserve">b. </w:t>
      </w:r>
      <w:r w:rsidRPr="00E8697D">
        <w:rPr>
          <w:color w:val="000000"/>
          <w:kern w:val="0"/>
          <w:sz w:val="20"/>
          <w:szCs w:val="20"/>
        </w:rPr>
        <w:t>The hydrogen bond is written as donor heavy atom (donor residue) –acceptor heavy atom (acceptor residue). Prime denotes residues from the neighboring subunit.</w:t>
      </w:r>
    </w:p>
    <w:p w:rsidR="00123901" w:rsidRDefault="00123901"/>
    <w:sectPr w:rsidR="00123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EE7" w:rsidRDefault="00930EE7" w:rsidP="004033BB">
      <w:r>
        <w:separator/>
      </w:r>
    </w:p>
  </w:endnote>
  <w:endnote w:type="continuationSeparator" w:id="0">
    <w:p w:rsidR="00930EE7" w:rsidRDefault="00930EE7" w:rsidP="00403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EE7" w:rsidRDefault="00930EE7" w:rsidP="004033BB">
      <w:r>
        <w:separator/>
      </w:r>
    </w:p>
  </w:footnote>
  <w:footnote w:type="continuationSeparator" w:id="0">
    <w:p w:rsidR="00930EE7" w:rsidRDefault="00930EE7" w:rsidP="00403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076"/>
    <w:rsid w:val="00103585"/>
    <w:rsid w:val="00123901"/>
    <w:rsid w:val="001B44A8"/>
    <w:rsid w:val="00280246"/>
    <w:rsid w:val="002D4509"/>
    <w:rsid w:val="003F3E0F"/>
    <w:rsid w:val="004033BB"/>
    <w:rsid w:val="00435416"/>
    <w:rsid w:val="00584A6B"/>
    <w:rsid w:val="005C7E33"/>
    <w:rsid w:val="005E23B4"/>
    <w:rsid w:val="00817472"/>
    <w:rsid w:val="00930EE7"/>
    <w:rsid w:val="00A12036"/>
    <w:rsid w:val="00B40E9D"/>
    <w:rsid w:val="00B56C2F"/>
    <w:rsid w:val="00B62424"/>
    <w:rsid w:val="00C57B9A"/>
    <w:rsid w:val="00C90410"/>
    <w:rsid w:val="00E50076"/>
    <w:rsid w:val="00EA4A0F"/>
    <w:rsid w:val="00EB57E4"/>
    <w:rsid w:val="00EE26A6"/>
    <w:rsid w:val="00F8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5007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03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033BB"/>
    <w:rPr>
      <w:kern w:val="2"/>
      <w:sz w:val="18"/>
      <w:szCs w:val="18"/>
    </w:rPr>
  </w:style>
  <w:style w:type="paragraph" w:styleId="a4">
    <w:name w:val="footer"/>
    <w:basedOn w:val="a"/>
    <w:link w:val="Char0"/>
    <w:rsid w:val="00403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033B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50076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03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033BB"/>
    <w:rPr>
      <w:kern w:val="2"/>
      <w:sz w:val="18"/>
      <w:szCs w:val="18"/>
    </w:rPr>
  </w:style>
  <w:style w:type="paragraph" w:styleId="a4">
    <w:name w:val="footer"/>
    <w:basedOn w:val="a"/>
    <w:link w:val="Char0"/>
    <w:rsid w:val="00403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033B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_2</dc:creator>
  <cp:keywords/>
  <dc:description/>
  <cp:lastModifiedBy>yao_2</cp:lastModifiedBy>
  <cp:revision>2</cp:revision>
  <dcterms:created xsi:type="dcterms:W3CDTF">2013-05-13T06:38:00Z</dcterms:created>
  <dcterms:modified xsi:type="dcterms:W3CDTF">2013-05-13T06:38:00Z</dcterms:modified>
</cp:coreProperties>
</file>